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22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6562"/>
        <w:gridCol w:w="960"/>
      </w:tblGrid>
      <w:tr w14:paraId="250D8644">
        <w:trPr>
          <w:trHeight w:val="336" w:hRule="atLeast"/>
        </w:trPr>
        <w:tc>
          <w:tcPr>
            <w:tcW w:w="9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D2D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1</w:t>
            </w:r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 Search strategy</w:t>
            </w:r>
          </w:p>
        </w:tc>
      </w:tr>
      <w:tr w14:paraId="670F80AB">
        <w:trPr>
          <w:trHeight w:val="340" w:hRule="atLeast"/>
        </w:trPr>
        <w:tc>
          <w:tcPr>
            <w:tcW w:w="16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78D4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  <w:tc>
          <w:tcPr>
            <w:tcW w:w="6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331D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rch strategy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9370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ults</w:t>
            </w:r>
          </w:p>
        </w:tc>
      </w:tr>
      <w:tr w14:paraId="37772BE4">
        <w:trPr>
          <w:trHeight w:val="818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4EF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bMed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25A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"Mucormycosis"[Mesh]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mucormycosis[tiab]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zygomycosis[tiab]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mucorales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rhizopus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mucor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lichtheimia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"Diabetes Mellitus"[Mesh]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diabetes[tiab]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diabetic[tiab]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"diabetic ketoacidosis"[tiab]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DKA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"Signs and Symptoms"[Mesh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"Clinical Features"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"clinical presentation"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symptoms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imaging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diagnosis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diagnostic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confirmed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proven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OR probable[tiab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378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,517</w:t>
            </w:r>
          </w:p>
        </w:tc>
      </w:tr>
      <w:tr w14:paraId="4809A0C0">
        <w:trPr>
          <w:trHeight w:val="3700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1A2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base</w:t>
            </w:r>
          </w:p>
        </w:tc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E65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'mucormycosis'/exp OR mucormycosis:ti,ab OR mucorales:ti,ab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'diabetes mellitus'/exp OR diabetic*:ti,ab OR 'diabetic ketoacidosis':ti,ab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'clinical feature'/exp OR 'clinical presentation':ti,ab OR diagnos*:ti,ab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'conference abstract'/it OR 'conference paper'/it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humans]/li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english]/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E31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,268</w:t>
            </w:r>
          </w:p>
        </w:tc>
      </w:tr>
      <w:tr w14:paraId="2A69C39F">
        <w:trPr>
          <w:trHeight w:val="1680" w:hRule="atLeast"/>
        </w:trPr>
        <w:tc>
          <w:tcPr>
            <w:tcW w:w="16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C917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Web of Science </w:t>
            </w:r>
          </w:p>
        </w:tc>
        <w:tc>
          <w:tcPr>
            <w:tcW w:w="65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361C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mucormycosis OR mucorales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diabetes OR diabetic OR "diabetic ketoacidosis"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clinical OR presentation OR diagnosis OR diagnostic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E692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3</w:t>
            </w:r>
          </w:p>
        </w:tc>
      </w:tr>
    </w:tbl>
    <w:p w14:paraId="25A2E945"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A9FCC"/>
    <w:rsid w:val="7FEA9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15:30:00Z</dcterms:created>
  <dc:creator>Tracis</dc:creator>
  <cp:lastModifiedBy>Tracis</cp:lastModifiedBy>
  <dcterms:modified xsi:type="dcterms:W3CDTF">2026-04-21T15:3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84C69F3DB8E8A6DC9F27E7690ED0A6B8_41</vt:lpwstr>
  </property>
</Properties>
</file>